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D1B5C" w14:textId="77777777" w:rsidR="00C551CA" w:rsidRPr="0022434F" w:rsidRDefault="00C551CA" w:rsidP="00C551CA">
      <w:pPr>
        <w:rPr>
          <w:lang w:val="en-US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9"/>
        <w:gridCol w:w="3303"/>
        <w:gridCol w:w="3303"/>
      </w:tblGrid>
      <w:tr w:rsidR="00C551CA" w14:paraId="50CE82DB" w14:textId="77777777" w:rsidTr="006256D4">
        <w:trPr>
          <w:trHeight w:val="300"/>
        </w:trPr>
        <w:tc>
          <w:tcPr>
            <w:tcW w:w="241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F799B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ubject ID</w:t>
            </w:r>
          </w:p>
        </w:tc>
        <w:tc>
          <w:tcPr>
            <w:tcW w:w="330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8F956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12</w:t>
            </w:r>
          </w:p>
        </w:tc>
        <w:tc>
          <w:tcPr>
            <w:tcW w:w="330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243C4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13</w:t>
            </w:r>
          </w:p>
        </w:tc>
      </w:tr>
      <w:tr w:rsidR="00C551CA" w14:paraId="353843BC" w14:textId="77777777" w:rsidTr="006256D4">
        <w:trPr>
          <w:trHeight w:val="157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EDE6F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ex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7F7C1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88021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</w:tr>
      <w:tr w:rsidR="00C551CA" w14:paraId="3271A6ED" w14:textId="77777777" w:rsidTr="006256D4">
        <w:trPr>
          <w:trHeight w:val="191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B63A8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g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AEE22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E80D7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3</w:t>
            </w:r>
          </w:p>
        </w:tc>
      </w:tr>
      <w:tr w:rsidR="00C551CA" w14:paraId="27F06297" w14:textId="77777777" w:rsidTr="006256D4">
        <w:trPr>
          <w:trHeight w:val="22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D9E60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mputation typ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19F45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Unilateral left-side transhumera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7DE1A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Unilateral left-side transhumeral</w:t>
            </w:r>
          </w:p>
        </w:tc>
      </w:tr>
      <w:tr w:rsidR="00C551CA" w:rsidRPr="007671CD" w14:paraId="2B591503" w14:textId="77777777" w:rsidTr="006256D4">
        <w:trPr>
          <w:trHeight w:val="387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2F7D9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mputation caus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B1421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 w:rsidRPr="009C7F56">
              <w:rPr>
                <w:lang w:val="en-US"/>
              </w:rPr>
              <w:t>The hand was compressed by a fallen tre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FF6BA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 w:rsidRPr="009C7F56">
              <w:rPr>
                <w:lang w:val="en-US"/>
              </w:rPr>
              <w:t>The hand was teared off by harvester</w:t>
            </w:r>
          </w:p>
        </w:tc>
      </w:tr>
      <w:tr w:rsidR="00C551CA" w:rsidRPr="0022434F" w14:paraId="0200BE9E" w14:textId="77777777" w:rsidTr="006256D4">
        <w:trPr>
          <w:trHeight w:val="15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7ECF5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ex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A36D0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>
              <w:t>M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5B22A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>
              <w:t>M</w:t>
            </w:r>
          </w:p>
        </w:tc>
      </w:tr>
      <w:tr w:rsidR="00C551CA" w:rsidRPr="0022434F" w14:paraId="2F29D43A" w14:textId="77777777" w:rsidTr="006256D4">
        <w:trPr>
          <w:trHeight w:val="44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D6034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mputation typ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09C8F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>
              <w:t>Unilateral left-side transhumera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2F97D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>
              <w:t>Unilateral left-side transhumeral</w:t>
            </w:r>
          </w:p>
        </w:tc>
      </w:tr>
      <w:tr w:rsidR="00C551CA" w:rsidRPr="007671CD" w14:paraId="48C7DBE7" w14:textId="77777777" w:rsidTr="006256D4">
        <w:trPr>
          <w:trHeight w:val="77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F882A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mputation caus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79DF5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 w:rsidRPr="00CD17F5">
              <w:rPr>
                <w:lang w:val="en-US"/>
              </w:rPr>
              <w:t>The hand was compressed by a fallen tre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38CA8" w14:textId="77777777" w:rsidR="00C551CA" w:rsidRPr="009C7F56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 w:rsidRPr="00CD17F5">
              <w:rPr>
                <w:lang w:val="en-US"/>
              </w:rPr>
              <w:t>The hand was teared off by harvester</w:t>
            </w:r>
          </w:p>
        </w:tc>
      </w:tr>
      <w:tr w:rsidR="00C551CA" w14:paraId="42BE0271" w14:textId="77777777" w:rsidTr="006256D4">
        <w:trPr>
          <w:trHeight w:val="307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C02B6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Date of amputation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0D922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July 2020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6BF1A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eptember 2021</w:t>
            </w:r>
          </w:p>
        </w:tc>
      </w:tr>
      <w:tr w:rsidR="00C551CA" w14:paraId="61F41F78" w14:textId="77777777" w:rsidTr="006256D4">
        <w:trPr>
          <w:trHeight w:val="299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07329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VAS scal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E91A9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-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6C8D9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-8</w:t>
            </w:r>
          </w:p>
        </w:tc>
      </w:tr>
      <w:tr w:rsidR="00C551CA" w14:paraId="24B36C42" w14:textId="77777777" w:rsidTr="006256D4">
        <w:trPr>
          <w:trHeight w:val="44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83B59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DN4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9AFBB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77013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</w:t>
            </w:r>
          </w:p>
        </w:tc>
      </w:tr>
      <w:tr w:rsidR="00C551CA" w14:paraId="140D35AE" w14:textId="77777777" w:rsidTr="006256D4">
        <w:trPr>
          <w:trHeight w:val="197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CF446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Pain detect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3E22B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86311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5</w:t>
            </w:r>
          </w:p>
        </w:tc>
      </w:tr>
      <w:tr w:rsidR="00C551CA" w14:paraId="4A502E3E" w14:textId="77777777" w:rsidTr="006256D4">
        <w:trPr>
          <w:trHeight w:val="272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11805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HADS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3606B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6B23A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</w:t>
            </w:r>
          </w:p>
        </w:tc>
      </w:tr>
      <w:tr w:rsidR="00C551CA" w14:paraId="2CCE6B95" w14:textId="77777777" w:rsidTr="006256D4">
        <w:trPr>
          <w:trHeight w:val="22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ACBD5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HADS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A4C8D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76A1B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</w:t>
            </w:r>
          </w:p>
        </w:tc>
      </w:tr>
      <w:tr w:rsidR="00C551CA" w14:paraId="32A0B9FE" w14:textId="77777777" w:rsidTr="006256D4">
        <w:trPr>
          <w:trHeight w:val="219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20627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F36 Physica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2C389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0.01394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42F8A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8.34537</w:t>
            </w:r>
          </w:p>
        </w:tc>
      </w:tr>
      <w:tr w:rsidR="00C551CA" w14:paraId="7F894DE5" w14:textId="77777777" w:rsidTr="006256D4">
        <w:trPr>
          <w:trHeight w:val="12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C1E96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F36 Menta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E4E1C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3.35149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77E6A" w14:textId="77777777" w:rsidR="00C551CA" w:rsidRDefault="00C551CA" w:rsidP="00625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7.34705</w:t>
            </w:r>
          </w:p>
        </w:tc>
      </w:tr>
    </w:tbl>
    <w:p w14:paraId="517E3C88" w14:textId="77777777" w:rsidR="00507DC5" w:rsidRDefault="00507DC5" w:rsidP="00507DC5"/>
    <w:p w14:paraId="72E50E70" w14:textId="77777777" w:rsidR="00507DC5" w:rsidRPr="009C7F56" w:rsidRDefault="007671CD" w:rsidP="00507DC5">
      <w:pPr>
        <w:rPr>
          <w:b/>
          <w:lang w:val="en-US"/>
        </w:rPr>
      </w:pPr>
      <w:r>
        <w:rPr>
          <w:b/>
          <w:lang w:val="en-US"/>
        </w:rPr>
        <w:t>Supplementary material</w:t>
      </w:r>
      <w:r w:rsidR="00B46A66">
        <w:rPr>
          <w:b/>
          <w:lang w:val="en-US"/>
        </w:rPr>
        <w:t xml:space="preserve"> </w:t>
      </w:r>
      <w:r w:rsidR="00507DC5">
        <w:rPr>
          <w:b/>
          <w:lang w:val="en-US"/>
        </w:rPr>
        <w:t>1</w:t>
      </w:r>
      <w:r w:rsidR="00507DC5" w:rsidRPr="009C7F56">
        <w:rPr>
          <w:b/>
          <w:lang w:val="en-US"/>
        </w:rPr>
        <w:t>. Extended information about patients</w:t>
      </w:r>
    </w:p>
    <w:p w14:paraId="5867C124" w14:textId="77777777" w:rsidR="00507DC5" w:rsidRPr="00C96294" w:rsidRDefault="00507DC5" w:rsidP="00507DC5">
      <w:pPr>
        <w:rPr>
          <w:lang w:val="en-US"/>
        </w:rPr>
      </w:pPr>
      <w:r w:rsidRPr="009C7F56">
        <w:rPr>
          <w:lang w:val="en-US"/>
        </w:rPr>
        <w:t xml:space="preserve">Both subjects completed five clinical questionnaires prior to the surgery. Visual-analogue scale (VAS), DN4, and Pain detect were collected to estimate the level of neuropathic pain. HADS and SF36 were collected to estimate patients’ mental condition and quality of life. </w:t>
      </w:r>
    </w:p>
    <w:p w14:paraId="1F6975FF" w14:textId="77777777" w:rsidR="00D22ED1" w:rsidRPr="00507DC5" w:rsidRDefault="00D22ED1" w:rsidP="00507DC5">
      <w:pPr>
        <w:rPr>
          <w:lang w:val="en-US"/>
        </w:rPr>
      </w:pPr>
    </w:p>
    <w:sectPr w:rsidR="00D22ED1" w:rsidRPr="00507DC5" w:rsidSect="00311920">
      <w:footerReference w:type="even" r:id="rId6"/>
      <w:footerReference w:type="default" r:id="rId7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4D85D" w14:textId="77777777" w:rsidR="00C035DE" w:rsidRDefault="00C035DE">
      <w:r>
        <w:separator/>
      </w:r>
    </w:p>
  </w:endnote>
  <w:endnote w:type="continuationSeparator" w:id="0">
    <w:p w14:paraId="0B08AA0A" w14:textId="77777777" w:rsidR="00C035DE" w:rsidRDefault="00C03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49296833"/>
      <w:docPartObj>
        <w:docPartGallery w:val="Page Numbers (Bottom of Page)"/>
        <w:docPartUnique/>
      </w:docPartObj>
    </w:sdtPr>
    <w:sdtContent>
      <w:p w14:paraId="1B6F0D5D" w14:textId="77777777" w:rsidR="00000000" w:rsidRDefault="00507DC5" w:rsidP="00992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067BA" w14:textId="77777777" w:rsidR="00000000" w:rsidRDefault="00000000" w:rsidP="009C7F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19785315"/>
      <w:docPartObj>
        <w:docPartGallery w:val="Page Numbers (Bottom of Page)"/>
        <w:docPartUnique/>
      </w:docPartObj>
    </w:sdtPr>
    <w:sdtContent>
      <w:p w14:paraId="50ACBDC0" w14:textId="77777777" w:rsidR="00000000" w:rsidRDefault="00507DC5" w:rsidP="00992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F84FEF" w14:textId="77777777" w:rsidR="00000000" w:rsidRDefault="00000000" w:rsidP="009C7F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48B3D" w14:textId="77777777" w:rsidR="00C035DE" w:rsidRDefault="00C035DE">
      <w:r>
        <w:separator/>
      </w:r>
    </w:p>
  </w:footnote>
  <w:footnote w:type="continuationSeparator" w:id="0">
    <w:p w14:paraId="6F389C09" w14:textId="77777777" w:rsidR="00C035DE" w:rsidRDefault="00C03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D1"/>
    <w:rsid w:val="00001671"/>
    <w:rsid w:val="00311920"/>
    <w:rsid w:val="00460203"/>
    <w:rsid w:val="00507DC5"/>
    <w:rsid w:val="0056445F"/>
    <w:rsid w:val="007671CD"/>
    <w:rsid w:val="0086172C"/>
    <w:rsid w:val="00B46A66"/>
    <w:rsid w:val="00C035DE"/>
    <w:rsid w:val="00C551CA"/>
    <w:rsid w:val="00D2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EC548"/>
  <w15:chartTrackingRefBased/>
  <w15:docId w15:val="{AEF2697D-F853-9A4F-AF1C-F4E459E1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ED1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22ED1"/>
    <w:pPr>
      <w:spacing w:before="120"/>
      <w:ind w:left="720" w:hanging="720"/>
    </w:pPr>
    <w:rPr>
      <w:lang w:val="en-US" w:eastAsia="en-US"/>
    </w:rPr>
  </w:style>
  <w:style w:type="paragraph" w:styleId="Footer">
    <w:name w:val="footer"/>
    <w:basedOn w:val="Normal"/>
    <w:link w:val="FooterChar"/>
    <w:rsid w:val="00507DC5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507DC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507DC5"/>
  </w:style>
  <w:style w:type="character" w:styleId="LineNumber">
    <w:name w:val="line number"/>
    <w:basedOn w:val="DefaultParagraphFont"/>
    <w:uiPriority w:val="99"/>
    <w:semiHidden/>
    <w:unhideWhenUsed/>
    <w:rsid w:val="00507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гоян Гурген Арамович</dc:creator>
  <cp:keywords/>
  <dc:description/>
  <cp:lastModifiedBy>Kate Horsnell</cp:lastModifiedBy>
  <cp:revision>2</cp:revision>
  <dcterms:created xsi:type="dcterms:W3CDTF">2024-10-18T18:45:00Z</dcterms:created>
  <dcterms:modified xsi:type="dcterms:W3CDTF">2024-10-18T18:45:00Z</dcterms:modified>
</cp:coreProperties>
</file>